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2EBE3" w14:textId="29E7D7B6" w:rsidR="00FF238A" w:rsidRDefault="00FF238A" w:rsidP="003A07D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egends for supplementary figures</w:t>
      </w:r>
    </w:p>
    <w:p w14:paraId="1A42F132" w14:textId="7B691E0E" w:rsidR="003A07DE" w:rsidRDefault="003A07DE" w:rsidP="003162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S1. Kaplan–Meier estimates of (A) overall survival and (B) progression-free survival in patients with IPI score of 1 and 2. </w:t>
      </w:r>
    </w:p>
    <w:p w14:paraId="152BC8FC" w14:textId="77777777" w:rsidR="003A07DE" w:rsidRDefault="003A07DE" w:rsidP="003162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PI, International Prognostic Index.</w:t>
      </w:r>
    </w:p>
    <w:p w14:paraId="6B4B384F" w14:textId="77777777" w:rsidR="00FF238A" w:rsidRDefault="00FF238A" w:rsidP="003162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33D648E" w14:textId="77777777" w:rsidR="003A07DE" w:rsidRDefault="003A07DE" w:rsidP="003162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2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Kaplan–Meier estimates of (A) overall survival and (B) progression-free survival in all treated patients stratified by IPI score of 1 or 2.</w:t>
      </w:r>
    </w:p>
    <w:p w14:paraId="7D2BF340" w14:textId="77777777" w:rsidR="00316265" w:rsidRDefault="003A07DE" w:rsidP="003A07D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PI, International Prognostic Index.</w:t>
      </w:r>
    </w:p>
    <w:p w14:paraId="6375C12E" w14:textId="77777777" w:rsidR="00316265" w:rsidRDefault="00316265" w:rsidP="003A07D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C7FE9AA" w14:textId="77777777" w:rsidR="003A07DE" w:rsidRDefault="003A07DE" w:rsidP="003A07D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3. Kaplan–Meier estimates of (A) overall survival and (B) progression-free survival in all treated patients with IPI score of 1 and 2 stratified by clinical stage.</w:t>
      </w:r>
    </w:p>
    <w:p w14:paraId="3B872A66" w14:textId="77777777" w:rsidR="00316265" w:rsidRDefault="003A07DE" w:rsidP="003A07D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PI, International Prognostic Index.</w:t>
      </w:r>
    </w:p>
    <w:p w14:paraId="25351961" w14:textId="77777777" w:rsidR="00316265" w:rsidRDefault="00316265" w:rsidP="003A07D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82F7B66" w14:textId="72278BB4" w:rsidR="003A07DE" w:rsidRDefault="003A07DE" w:rsidP="003A07D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4. Kaplan–Meier estimates of overall survival stratified by gender in (A) the overall population and (B) patients who completed six cycles of treatment.</w:t>
      </w:r>
    </w:p>
    <w:p w14:paraId="13C1D1C9" w14:textId="77777777" w:rsidR="00316265" w:rsidRDefault="00316265" w:rsidP="003A07D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A92507F" w14:textId="1AE630BF" w:rsidR="00B54730" w:rsidRDefault="003A07DE" w:rsidP="00F1385F">
      <w:pPr>
        <w:spacing w:line="480" w:lineRule="auto"/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5. Kaplan–Meier estimates of progression-free survival when stratified by gender in (A) the overall population and (B) patients who completed six cycles of treatment.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</w:t>
      </w:r>
    </w:p>
    <w:sectPr w:rsidR="00B5473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774A6"/>
    <w:multiLevelType w:val="multilevel"/>
    <w:tmpl w:val="266774A6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681DCF"/>
    <w:multiLevelType w:val="multilevel"/>
    <w:tmpl w:val="26681DC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FC3A61"/>
    <w:multiLevelType w:val="multilevel"/>
    <w:tmpl w:val="3DFC3A61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18028496">
    <w:abstractNumId w:val="1"/>
  </w:num>
  <w:num w:numId="2" w16cid:durableId="403911912">
    <w:abstractNumId w:val="0"/>
  </w:num>
  <w:num w:numId="3" w16cid:durableId="16509425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7DE"/>
    <w:rsid w:val="00102F37"/>
    <w:rsid w:val="0011334D"/>
    <w:rsid w:val="00141927"/>
    <w:rsid w:val="00222D5F"/>
    <w:rsid w:val="00316265"/>
    <w:rsid w:val="003A07DE"/>
    <w:rsid w:val="003E7341"/>
    <w:rsid w:val="006D2612"/>
    <w:rsid w:val="006D43C6"/>
    <w:rsid w:val="008814B4"/>
    <w:rsid w:val="008B711F"/>
    <w:rsid w:val="009F5D42"/>
    <w:rsid w:val="00B34847"/>
    <w:rsid w:val="00B54730"/>
    <w:rsid w:val="00CC4471"/>
    <w:rsid w:val="00D3710B"/>
    <w:rsid w:val="00D92A28"/>
    <w:rsid w:val="00E21825"/>
    <w:rsid w:val="00EC759E"/>
    <w:rsid w:val="00F1385F"/>
    <w:rsid w:val="00F53DE4"/>
    <w:rsid w:val="00FF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4F590"/>
  <w15:chartTrackingRefBased/>
  <w15:docId w15:val="{FF4D91A0-BC5B-402E-A6C6-5FFC2C798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7DE"/>
  </w:style>
  <w:style w:type="paragraph" w:styleId="Heading1">
    <w:name w:val="heading 1"/>
    <w:basedOn w:val="Normal"/>
    <w:next w:val="Normal"/>
    <w:link w:val="Heading1Char"/>
    <w:uiPriority w:val="9"/>
    <w:qFormat/>
    <w:rsid w:val="003A07DE"/>
    <w:pPr>
      <w:keepNext/>
      <w:keepLines/>
      <w:spacing w:before="120" w:after="12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A07DE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3A07DE"/>
    <w:pPr>
      <w:spacing w:after="120" w:line="480" w:lineRule="auto"/>
      <w:ind w:left="720"/>
      <w:contextualSpacing/>
      <w:jc w:val="both"/>
    </w:pPr>
    <w:rPr>
      <w:rFonts w:ascii="Times New Roman" w:eastAsia="MS Mincho" w:hAnsi="Times New Roman" w:cs="Arial"/>
      <w:sz w:val="23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3A07DE"/>
    <w:rPr>
      <w:rFonts w:ascii="Times New Roman" w:eastAsia="MS Mincho" w:hAnsi="Times New Roman" w:cs="Arial"/>
      <w:sz w:val="23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3A07DE"/>
  </w:style>
  <w:style w:type="paragraph" w:styleId="Revision">
    <w:name w:val="Revision"/>
    <w:hidden/>
    <w:uiPriority w:val="99"/>
    <w:semiHidden/>
    <w:rsid w:val="00D92A2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133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8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, Lawrence</dc:creator>
  <cp:keywords/>
  <dc:description/>
  <cp:lastModifiedBy>Parexel</cp:lastModifiedBy>
  <cp:revision>6</cp:revision>
  <dcterms:created xsi:type="dcterms:W3CDTF">2023-12-07T06:53:00Z</dcterms:created>
  <dcterms:modified xsi:type="dcterms:W3CDTF">2023-12-13T02:25:00Z</dcterms:modified>
</cp:coreProperties>
</file>